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0CB94" w14:textId="77777777" w:rsidR="00D36E7B" w:rsidRPr="00274285" w:rsidRDefault="00D36E7B" w:rsidP="00D36E7B">
      <w:pPr>
        <w:contextualSpacing/>
        <w:rPr>
          <w:rFonts w:ascii="Arial" w:hAnsi="Arial" w:cs="Arial"/>
          <w:b/>
          <w:bCs/>
          <w:lang w:val="en-GB"/>
        </w:rPr>
      </w:pPr>
      <w:r w:rsidRPr="00274285">
        <w:rPr>
          <w:rFonts w:ascii="Arial" w:hAnsi="Arial" w:cs="Arial"/>
          <w:b/>
          <w:bCs/>
          <w:lang w:val="en-GB"/>
        </w:rPr>
        <w:t>Supplementary files</w:t>
      </w:r>
    </w:p>
    <w:p w14:paraId="3FDEA809" w14:textId="77777777" w:rsidR="00D36E7B" w:rsidRPr="00274285" w:rsidRDefault="00D36E7B" w:rsidP="00D36E7B">
      <w:pPr>
        <w:contextualSpacing/>
        <w:rPr>
          <w:rFonts w:ascii="Arial" w:hAnsi="Arial" w:cs="Arial"/>
          <w:sz w:val="10"/>
          <w:szCs w:val="10"/>
          <w:lang w:val="en-GB"/>
        </w:rPr>
      </w:pPr>
      <w:r>
        <w:rPr>
          <w:noProof/>
        </w:rPr>
        <w:drawing>
          <wp:inline distT="0" distB="0" distL="0" distR="0" wp14:anchorId="1225D865" wp14:editId="50EB57AF">
            <wp:extent cx="5796501" cy="3474947"/>
            <wp:effectExtent l="19050" t="19050" r="13970" b="11430"/>
            <wp:docPr id="721530300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B6F6A27-672B-4727-589E-3C6EB64D0B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B6F6A27-672B-4727-589E-3C6EB64D0B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895" cy="34961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E12EBE" w14:textId="77777777" w:rsidR="00D36E7B" w:rsidRDefault="00D36E7B" w:rsidP="00D36E7B">
      <w:pPr>
        <w:contextualSpacing/>
        <w:rPr>
          <w:rFonts w:ascii="Arial" w:hAnsi="Arial" w:cs="Arial"/>
          <w:lang w:val="en-GB"/>
        </w:rPr>
      </w:pPr>
      <w:r w:rsidRPr="00274285">
        <w:rPr>
          <w:rFonts w:ascii="Arial" w:hAnsi="Arial" w:cs="Arial"/>
          <w:lang w:val="en-GB"/>
        </w:rPr>
        <w:t>Supplementary file 1</w:t>
      </w:r>
      <w:r>
        <w:rPr>
          <w:rFonts w:ascii="Arial" w:hAnsi="Arial" w:cs="Arial"/>
          <w:lang w:val="en-GB"/>
        </w:rPr>
        <w:t>a</w:t>
      </w:r>
      <w:r w:rsidRPr="00274285">
        <w:rPr>
          <w:rFonts w:ascii="Arial" w:hAnsi="Arial" w:cs="Arial"/>
          <w:lang w:val="en-GB"/>
        </w:rPr>
        <w:t>: TPT Cascade of care</w:t>
      </w:r>
      <w:r>
        <w:rPr>
          <w:rFonts w:ascii="Arial" w:hAnsi="Arial" w:cs="Arial"/>
          <w:lang w:val="en-GB"/>
        </w:rPr>
        <w:t>,</w:t>
      </w:r>
      <w:r w:rsidRPr="0027428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Ethiopia</w:t>
      </w:r>
    </w:p>
    <w:p w14:paraId="68CB282E" w14:textId="77777777" w:rsidR="00D36E7B" w:rsidRPr="00274285" w:rsidRDefault="00D36E7B" w:rsidP="00D36E7B">
      <w:pPr>
        <w:contextualSpacing/>
        <w:rPr>
          <w:rFonts w:ascii="Arial" w:hAnsi="Arial" w:cs="Arial"/>
          <w:lang w:val="en-GB"/>
        </w:rPr>
      </w:pPr>
    </w:p>
    <w:p w14:paraId="54D161E6" w14:textId="77777777" w:rsidR="00D36E7B" w:rsidRDefault="00D36E7B" w:rsidP="00D36E7B">
      <w:pPr>
        <w:contextualSpacing/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6F8FA8DE" wp14:editId="754E33BF">
            <wp:extent cx="5731510" cy="3400425"/>
            <wp:effectExtent l="19050" t="19050" r="21590" b="28575"/>
            <wp:docPr id="4" name="Picture 3" descr="A graph of different sizes and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9EA0FC0-3D6C-9BD2-EFFE-E74BD26CA5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different sizes and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79EA0FC0-3D6C-9BD2-EFFE-E74BD26CA5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0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FA591B0" w14:textId="77777777" w:rsidR="00D36E7B" w:rsidRPr="00274285" w:rsidRDefault="00D36E7B" w:rsidP="00D36E7B">
      <w:pPr>
        <w:contextualSpacing/>
        <w:rPr>
          <w:rFonts w:ascii="Arial" w:hAnsi="Arial" w:cs="Arial"/>
          <w:lang w:val="en-GB"/>
        </w:rPr>
      </w:pPr>
      <w:r w:rsidRPr="00274285">
        <w:rPr>
          <w:rFonts w:ascii="Arial" w:hAnsi="Arial" w:cs="Arial"/>
          <w:lang w:val="en-GB"/>
        </w:rPr>
        <w:t>Supplementary file 1</w:t>
      </w:r>
      <w:r>
        <w:rPr>
          <w:rFonts w:ascii="Arial" w:hAnsi="Arial" w:cs="Arial"/>
          <w:lang w:val="en-GB"/>
        </w:rPr>
        <w:t>b</w:t>
      </w:r>
      <w:r w:rsidRPr="00274285">
        <w:rPr>
          <w:rFonts w:ascii="Arial" w:hAnsi="Arial" w:cs="Arial"/>
          <w:lang w:val="en-GB"/>
        </w:rPr>
        <w:t>: TPT Cascade of care</w:t>
      </w:r>
      <w:r>
        <w:rPr>
          <w:rFonts w:ascii="Arial" w:hAnsi="Arial" w:cs="Arial"/>
          <w:lang w:val="en-GB"/>
        </w:rPr>
        <w:t>,</w:t>
      </w:r>
      <w:r w:rsidRPr="0027428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South Africa</w:t>
      </w:r>
    </w:p>
    <w:p w14:paraId="0DD304AD" w14:textId="77777777" w:rsidR="00D36E7B" w:rsidRDefault="00D36E7B" w:rsidP="00D36E7B">
      <w:pPr>
        <w:contextualSpacing/>
        <w:rPr>
          <w:rFonts w:ascii="Arial" w:hAnsi="Arial" w:cs="Arial"/>
          <w:lang w:val="en-GB"/>
        </w:rPr>
      </w:pPr>
    </w:p>
    <w:p w14:paraId="73671E83" w14:textId="77777777" w:rsidR="00D36E7B" w:rsidRPr="00274285" w:rsidRDefault="00D36E7B" w:rsidP="00D36E7B">
      <w:pPr>
        <w:contextualSpacing/>
        <w:rPr>
          <w:rFonts w:ascii="Arial" w:hAnsi="Arial" w:cs="Arial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4242431" wp14:editId="098D44BF">
            <wp:simplePos x="0" y="0"/>
            <wp:positionH relativeFrom="page">
              <wp:posOffset>914400</wp:posOffset>
            </wp:positionH>
            <wp:positionV relativeFrom="page">
              <wp:posOffset>1089025</wp:posOffset>
            </wp:positionV>
            <wp:extent cx="5731510" cy="3415030"/>
            <wp:effectExtent l="19050" t="19050" r="21590" b="13970"/>
            <wp:wrapSquare wrapText="bothSides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3641394A-1572-950C-F550-BC3F712A5D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3641394A-1572-950C-F550-BC3F712A5D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50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274285">
        <w:rPr>
          <w:rFonts w:ascii="Arial" w:hAnsi="Arial" w:cs="Arial"/>
          <w:lang w:val="en-GB"/>
        </w:rPr>
        <w:t>Supplementary file 1</w:t>
      </w:r>
      <w:r>
        <w:rPr>
          <w:rFonts w:ascii="Arial" w:hAnsi="Arial" w:cs="Arial"/>
          <w:lang w:val="en-GB"/>
        </w:rPr>
        <w:t>c</w:t>
      </w:r>
      <w:r w:rsidRPr="00274285">
        <w:rPr>
          <w:rFonts w:ascii="Arial" w:hAnsi="Arial" w:cs="Arial"/>
          <w:lang w:val="en-GB"/>
        </w:rPr>
        <w:t>: TPT Cascade of care</w:t>
      </w:r>
      <w:r>
        <w:rPr>
          <w:rFonts w:ascii="Arial" w:hAnsi="Arial" w:cs="Arial"/>
          <w:lang w:val="en-GB"/>
        </w:rPr>
        <w:t>, Zimbabwe</w:t>
      </w:r>
    </w:p>
    <w:p w14:paraId="560A743C" w14:textId="77777777" w:rsidR="00D36E7B" w:rsidRPr="00274285" w:rsidRDefault="00D36E7B" w:rsidP="00D36E7B">
      <w:pPr>
        <w:contextualSpacing/>
        <w:rPr>
          <w:rFonts w:ascii="Arial" w:hAnsi="Arial" w:cs="Arial"/>
          <w:lang w:val="en-GB"/>
        </w:rPr>
      </w:pPr>
    </w:p>
    <w:p w14:paraId="6A1A0A52" w14:textId="77777777" w:rsidR="00D36E7B" w:rsidRPr="00274285" w:rsidRDefault="00D36E7B" w:rsidP="00D36E7B">
      <w:pPr>
        <w:contextualSpacing/>
        <w:rPr>
          <w:rFonts w:ascii="Arial" w:hAnsi="Arial" w:cs="Arial"/>
          <w:lang w:val="en-GB"/>
        </w:rPr>
      </w:pPr>
      <w:r w:rsidRPr="00274285">
        <w:rPr>
          <w:rFonts w:ascii="Arial" w:hAnsi="Arial" w:cs="Arial"/>
          <w:lang w:val="en-GB"/>
        </w:rPr>
        <w:t xml:space="preserve">Supplementary file 2: Participants characteristics by </w:t>
      </w:r>
      <w:r>
        <w:rPr>
          <w:rFonts w:ascii="Arial" w:hAnsi="Arial" w:cs="Arial"/>
          <w:lang w:val="en-GB"/>
        </w:rPr>
        <w:t xml:space="preserve"> digital pillbox </w:t>
      </w:r>
      <w:r w:rsidRPr="00274285">
        <w:rPr>
          <w:rFonts w:ascii="Arial" w:hAnsi="Arial" w:cs="Arial"/>
          <w:lang w:val="en-GB"/>
        </w:rPr>
        <w:t>allocation</w:t>
      </w:r>
    </w:p>
    <w:tbl>
      <w:tblPr>
        <w:tblW w:w="9919" w:type="dxa"/>
        <w:tblLook w:val="04A0" w:firstRow="1" w:lastRow="0" w:firstColumn="1" w:lastColumn="0" w:noHBand="0" w:noVBand="1"/>
      </w:tblPr>
      <w:tblGrid>
        <w:gridCol w:w="4013"/>
        <w:gridCol w:w="2088"/>
        <w:gridCol w:w="1909"/>
        <w:gridCol w:w="1909"/>
      </w:tblGrid>
      <w:tr w:rsidR="00D36E7B" w:rsidRPr="00274285" w14:paraId="470CE587" w14:textId="77777777" w:rsidTr="00890518">
        <w:trPr>
          <w:trHeight w:val="290"/>
        </w:trPr>
        <w:tc>
          <w:tcPr>
            <w:tcW w:w="61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D48B" w14:textId="77777777" w:rsidR="00D36E7B" w:rsidRPr="00274285" w:rsidRDefault="00D36E7B" w:rsidP="0089051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8896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gital pillb</w:t>
            </w:r>
            <w:r w:rsidRPr="00274285">
              <w:rPr>
                <w:rFonts w:ascii="Arial" w:hAnsi="Arial" w:cs="Arial"/>
                <w:lang w:val="en-GB"/>
              </w:rPr>
              <w:t>ox allocation</w:t>
            </w:r>
          </w:p>
        </w:tc>
      </w:tr>
      <w:tr w:rsidR="00D36E7B" w:rsidRPr="00274285" w14:paraId="747E7E4F" w14:textId="77777777" w:rsidTr="00890518">
        <w:trPr>
          <w:trHeight w:val="205"/>
        </w:trPr>
        <w:tc>
          <w:tcPr>
            <w:tcW w:w="4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E3818" w14:textId="77777777" w:rsidR="00D36E7B" w:rsidRPr="00274285" w:rsidRDefault="00D36E7B" w:rsidP="0089051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AD89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Total Cohort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32971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983B4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o</w:t>
            </w:r>
          </w:p>
        </w:tc>
      </w:tr>
      <w:tr w:rsidR="00D36E7B" w:rsidRPr="00274285" w14:paraId="09241AB7" w14:textId="77777777" w:rsidTr="00890518">
        <w:trPr>
          <w:trHeight w:val="290"/>
        </w:trPr>
        <w:tc>
          <w:tcPr>
            <w:tcW w:w="4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096E9" w14:textId="77777777" w:rsidR="00D36E7B" w:rsidRPr="00274285" w:rsidRDefault="00D36E7B" w:rsidP="0089051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A2602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=2,095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111D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=88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71DEE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=1,215</w:t>
            </w:r>
          </w:p>
        </w:tc>
      </w:tr>
      <w:tr w:rsidR="00D36E7B" w:rsidRPr="00274285" w14:paraId="0457998C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9D7F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Age -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E1C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2 (35-5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8BA6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2 (35-5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BC9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1 (35-50)</w:t>
            </w:r>
          </w:p>
        </w:tc>
      </w:tr>
      <w:tr w:rsidR="00D36E7B" w:rsidRPr="00274285" w14:paraId="2EAC1285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406A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Gen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F0F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C7AA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845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20F4FF00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4246" w14:textId="77777777" w:rsidR="00D36E7B" w:rsidRPr="00274285" w:rsidRDefault="00D36E7B" w:rsidP="00890518">
            <w:pPr>
              <w:ind w:left="175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E359E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606 (28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BE57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69 (30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AB7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337 (27.7)</w:t>
            </w:r>
          </w:p>
        </w:tc>
      </w:tr>
      <w:tr w:rsidR="00D36E7B" w:rsidRPr="00274285" w14:paraId="52F5715B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65C2" w14:textId="77777777" w:rsidR="00D36E7B" w:rsidRPr="00274285" w:rsidRDefault="00D36E7B" w:rsidP="00890518">
            <w:pPr>
              <w:ind w:left="175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BD9C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489 (71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E682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611 (69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E516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878 (72.3)</w:t>
            </w:r>
          </w:p>
        </w:tc>
      </w:tr>
      <w:tr w:rsidR="00D36E7B" w:rsidRPr="00274285" w14:paraId="0D704914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8D45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Count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A686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3D8A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B63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4B292B60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49BA" w14:textId="77777777" w:rsidR="00D36E7B" w:rsidRPr="00274285" w:rsidRDefault="00D36E7B" w:rsidP="00890518">
            <w:pPr>
              <w:ind w:left="175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South Afric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26A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733 (35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DCD0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380 (43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F2FA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353 (29.1)</w:t>
            </w:r>
          </w:p>
        </w:tc>
      </w:tr>
      <w:tr w:rsidR="00D36E7B" w:rsidRPr="00274285" w14:paraId="4FFC0E8C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D174" w14:textId="77777777" w:rsidR="00D36E7B" w:rsidRPr="00274285" w:rsidRDefault="00D36E7B" w:rsidP="00890518">
            <w:pPr>
              <w:ind w:left="175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Ethiopi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FEDE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667 (31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7F8A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98 (11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926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569 (46.8)</w:t>
            </w:r>
          </w:p>
        </w:tc>
      </w:tr>
      <w:tr w:rsidR="00D36E7B" w:rsidRPr="00274285" w14:paraId="39A7D80D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6F33E" w14:textId="77777777" w:rsidR="00D36E7B" w:rsidRPr="00274285" w:rsidRDefault="00D36E7B" w:rsidP="00890518">
            <w:pPr>
              <w:ind w:left="175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Zimbabw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E57F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695 (33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121F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02 (45.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06036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93 (24.1)</w:t>
            </w:r>
          </w:p>
        </w:tc>
      </w:tr>
      <w:tr w:rsidR="00D36E7B" w:rsidRPr="00274285" w14:paraId="5468551C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3BDE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Marital Statu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A8FC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B6C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7AB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7D78C1D7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E777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Sing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A75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613 (29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3F5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63 (29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05A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350 (28.8)</w:t>
            </w:r>
          </w:p>
        </w:tc>
      </w:tr>
      <w:tr w:rsidR="00D36E7B" w:rsidRPr="00274285" w14:paraId="77E4BBF5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3DB5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Married/Cohabitin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121C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886 (42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8F58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386 (43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EE4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500 (41.2)</w:t>
            </w:r>
          </w:p>
        </w:tc>
      </w:tr>
      <w:tr w:rsidR="00D36E7B" w:rsidRPr="00274285" w14:paraId="1BD89AB3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B9F9D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Previously marrie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71C61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596 (28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8A6FA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31 (26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ABAA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365 (30.0)</w:t>
            </w:r>
          </w:p>
        </w:tc>
      </w:tr>
      <w:tr w:rsidR="00D36E7B" w:rsidRPr="00274285" w14:paraId="25539085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97AC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Employment Statu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88B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79A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B27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04C40984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F983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Employe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FDD1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521 (24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DEF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93 (21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D174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328 (27.0)</w:t>
            </w:r>
          </w:p>
        </w:tc>
      </w:tr>
      <w:tr w:rsidR="00D36E7B" w:rsidRPr="00274285" w14:paraId="112BBE6F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AD2B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Unemploye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4EDE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763 (36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8B6A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319 (36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4996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44 (36.5)</w:t>
            </w:r>
          </w:p>
        </w:tc>
      </w:tr>
      <w:tr w:rsidR="00D36E7B" w:rsidRPr="00274285" w14:paraId="3BECC149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571FA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Informally employe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272D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00 (19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D697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06 (23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3EA9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94 (16.0)</w:t>
            </w:r>
          </w:p>
        </w:tc>
      </w:tr>
      <w:tr w:rsidR="00D36E7B" w:rsidRPr="00274285" w14:paraId="5B614C7E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FDA1A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Self-employe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EBCFC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11 (19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4E97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62 (18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D2C8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49 (20.5)</w:t>
            </w:r>
          </w:p>
        </w:tc>
      </w:tr>
      <w:tr w:rsidR="00D36E7B" w:rsidRPr="00274285" w14:paraId="182F6C66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72BD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Food Security in past month</w:t>
            </w:r>
            <w:r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84E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FC8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2032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5B1DE563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433E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ever/rare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9896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996 (47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87E1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17 (47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431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579 (47.7)</w:t>
            </w:r>
          </w:p>
        </w:tc>
      </w:tr>
      <w:tr w:rsidR="00D36E7B" w:rsidRPr="00274285" w14:paraId="725F93FC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DABD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Sometimes/Ofte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3AF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097 (52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A37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63 (52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2F34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634 (52.2)</w:t>
            </w:r>
          </w:p>
        </w:tc>
      </w:tr>
      <w:tr w:rsidR="00D36E7B" w:rsidRPr="00274285" w14:paraId="03C206F6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D304B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ART Statu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8FEE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596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AA3E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0045FB26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1B75A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ewly initiated AR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C314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67 (12.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F7F6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53 (17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618C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14 (9.4)</w:t>
            </w:r>
          </w:p>
        </w:tc>
      </w:tr>
      <w:tr w:rsidR="00D36E7B" w:rsidRPr="00274285" w14:paraId="06E5A963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98A1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lastRenderedPageBreak/>
              <w:t>Established on AR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1854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828 (87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E2D6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727 (82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BBF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101 (90.6)</w:t>
            </w:r>
          </w:p>
        </w:tc>
      </w:tr>
      <w:tr w:rsidR="00D36E7B" w:rsidRPr="00274285" w14:paraId="53D8C573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F197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DTG-based ART regime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F14B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C9002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545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777365D1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A9B0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A7C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419 (20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5FA7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07 (23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C4F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12 (17.4)</w:t>
            </w:r>
          </w:p>
        </w:tc>
      </w:tr>
      <w:tr w:rsidR="00D36E7B" w:rsidRPr="00274285" w14:paraId="7B568F84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F472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741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676 (80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2C16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673 (76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156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003 (82.6)</w:t>
            </w:r>
          </w:p>
        </w:tc>
      </w:tr>
      <w:tr w:rsidR="00D36E7B" w:rsidRPr="00274285" w14:paraId="63451C9B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CB443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Self-reported TB Histo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4B2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CD936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5BA9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3DD9B533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6503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03D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808 (86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7B10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774 (88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0FD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034 (85.1)</w:t>
            </w:r>
          </w:p>
        </w:tc>
      </w:tr>
      <w:tr w:rsidR="00D36E7B" w:rsidRPr="00274285" w14:paraId="4D1A10CB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364C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FA78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87 (13.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9A6E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06 (12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FFE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81 (14.9)</w:t>
            </w:r>
          </w:p>
        </w:tc>
      </w:tr>
      <w:tr w:rsidR="00D36E7B" w:rsidRPr="00274285" w14:paraId="3EE8700D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0758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Reported baseline TB symptom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DC5BD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7A66C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85102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6587967B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F70A5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668C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951 (93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E566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829 (94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3A0C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122 (92.3)</w:t>
            </w:r>
          </w:p>
        </w:tc>
      </w:tr>
      <w:tr w:rsidR="00D36E7B" w:rsidRPr="00274285" w14:paraId="692F5452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C866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B11E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44 (6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B15A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51 (5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A14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93 (7.7)</w:t>
            </w:r>
          </w:p>
        </w:tc>
      </w:tr>
      <w:tr w:rsidR="00D36E7B" w:rsidRPr="00274285" w14:paraId="402BCBFE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2AFB8" w14:textId="77777777" w:rsidR="00D36E7B" w:rsidRPr="00274285" w:rsidRDefault="00D36E7B" w:rsidP="00890518">
            <w:pPr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ceiving ART from a community-based DSD model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C0F31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B37A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1FA5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705D7385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9AF3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E47A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794 (85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9062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756 (85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DAB6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038 (85.4)</w:t>
            </w:r>
          </w:p>
        </w:tc>
      </w:tr>
      <w:tr w:rsidR="00D36E7B" w:rsidRPr="00274285" w14:paraId="0F047751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5BBBD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166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299 (14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57F7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24 (14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83D0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75 (14.4)</w:t>
            </w:r>
          </w:p>
        </w:tc>
      </w:tr>
      <w:tr w:rsidR="00D36E7B" w:rsidRPr="00274285" w14:paraId="1EC3112D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0D1B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lang w:val="en-GB"/>
              </w:rPr>
              <w:t>Virally suppressed</w:t>
            </w:r>
            <w:r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DA4D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AD3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5002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6E7B" w:rsidRPr="00274285" w14:paraId="047DA5F2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76AE09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FF5C1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80 (8.6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7BFF58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90 (10.2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FFC6E3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90 (7.4)</w:t>
            </w:r>
          </w:p>
        </w:tc>
      </w:tr>
      <w:tr w:rsidR="00D36E7B" w:rsidRPr="00274285" w14:paraId="4659911E" w14:textId="77777777" w:rsidTr="00890518">
        <w:trPr>
          <w:trHeight w:val="290"/>
        </w:trPr>
        <w:tc>
          <w:tcPr>
            <w:tcW w:w="4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53E039" w14:textId="77777777" w:rsidR="00D36E7B" w:rsidRPr="00274285" w:rsidRDefault="00D36E7B" w:rsidP="00890518">
            <w:pPr>
              <w:ind w:left="317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CDC419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1,458 (69.6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E8C14F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572 (65.0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4CBF74" w14:textId="77777777" w:rsidR="00D36E7B" w:rsidRPr="00274285" w:rsidRDefault="00D36E7B" w:rsidP="00890518">
            <w:pPr>
              <w:jc w:val="center"/>
              <w:rPr>
                <w:rFonts w:ascii="Arial" w:hAnsi="Arial" w:cs="Arial"/>
                <w:lang w:val="en-GB"/>
              </w:rPr>
            </w:pPr>
            <w:r w:rsidRPr="00274285">
              <w:rPr>
                <w:rFonts w:ascii="Arial" w:hAnsi="Arial" w:cs="Arial"/>
                <w:lang w:val="en-GB"/>
              </w:rPr>
              <w:t>886 (72.9)</w:t>
            </w:r>
          </w:p>
        </w:tc>
      </w:tr>
      <w:tr w:rsidR="00D36E7B" w:rsidRPr="00274285" w14:paraId="391A735A" w14:textId="77777777" w:rsidTr="00890518">
        <w:trPr>
          <w:trHeight w:val="56"/>
        </w:trPr>
        <w:tc>
          <w:tcPr>
            <w:tcW w:w="61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210CC7" w14:textId="77777777" w:rsidR="00D36E7B" w:rsidRPr="00274285" w:rsidRDefault="00D36E7B" w:rsidP="00890518">
            <w:pPr>
              <w:rPr>
                <w:rFonts w:ascii="Arial" w:hAnsi="Arial" w:cs="Arial"/>
                <w:lang w:val="en-GB"/>
              </w:rPr>
            </w:pPr>
            <w:r w:rsidRPr="00333A92">
              <w:rPr>
                <w:rFonts w:ascii="Arial" w:hAnsi="Arial" w:cs="Arial"/>
                <w:sz w:val="16"/>
                <w:szCs w:val="16"/>
                <w:lang w:val="en-GB"/>
              </w:rPr>
              <w:t>*some observations are miss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nd column % not adding up to 100%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F4292E" w14:textId="77777777" w:rsidR="00D36E7B" w:rsidRPr="00274285" w:rsidRDefault="00D36E7B" w:rsidP="0089051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DC78FE" w14:textId="77777777" w:rsidR="00D36E7B" w:rsidRPr="00274285" w:rsidRDefault="00D36E7B" w:rsidP="00890518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46C81DAF" w14:textId="77777777" w:rsidR="00D36E7B" w:rsidRPr="00274285" w:rsidRDefault="00D36E7B" w:rsidP="00D36E7B">
      <w:pPr>
        <w:contextualSpacing/>
        <w:rPr>
          <w:rFonts w:ascii="Arial" w:hAnsi="Arial" w:cs="Arial"/>
          <w:lang w:val="en-GB"/>
        </w:rPr>
      </w:pPr>
    </w:p>
    <w:p w14:paraId="0627A230" w14:textId="77777777" w:rsidR="00D36E7B" w:rsidRPr="00274285" w:rsidRDefault="00D36E7B" w:rsidP="00D36E7B">
      <w:pPr>
        <w:contextualSpacing/>
        <w:rPr>
          <w:rFonts w:ascii="Arial" w:hAnsi="Arial" w:cs="Arial"/>
          <w:lang w:val="en-GB"/>
        </w:rPr>
      </w:pPr>
    </w:p>
    <w:p w14:paraId="3985B639" w14:textId="77777777" w:rsidR="00D36E7B" w:rsidRPr="00274285" w:rsidRDefault="00D36E7B" w:rsidP="00D36E7B">
      <w:pPr>
        <w:rPr>
          <w:rFonts w:ascii="Arial" w:hAnsi="Arial" w:cs="Arial"/>
          <w:lang w:val="en-GB"/>
        </w:rPr>
      </w:pPr>
      <w:r w:rsidRPr="00274285">
        <w:rPr>
          <w:rFonts w:ascii="Arial" w:hAnsi="Arial" w:cs="Arial"/>
          <w:lang w:val="en-GB"/>
        </w:rPr>
        <w:t xml:space="preserve">Supplementary </w:t>
      </w:r>
      <w:r>
        <w:rPr>
          <w:rFonts w:ascii="Arial" w:hAnsi="Arial" w:cs="Arial"/>
          <w:lang w:val="en-GB"/>
        </w:rPr>
        <w:t>3</w:t>
      </w:r>
      <w:r w:rsidRPr="00274285">
        <w:rPr>
          <w:rFonts w:ascii="Arial" w:hAnsi="Arial" w:cs="Arial"/>
          <w:lang w:val="en-GB"/>
        </w:rPr>
        <w:t xml:space="preserve">: Factors associated with TPT completion among participants assigned </w:t>
      </w:r>
      <w:r>
        <w:rPr>
          <w:rFonts w:ascii="Arial" w:hAnsi="Arial" w:cs="Arial"/>
          <w:lang w:val="en-GB"/>
        </w:rPr>
        <w:t>a digital pillbox</w:t>
      </w:r>
      <w:r w:rsidRPr="00274285">
        <w:rPr>
          <w:rFonts w:ascii="Arial" w:hAnsi="Arial" w:cs="Arial"/>
          <w:lang w:val="en-GB"/>
        </w:rPr>
        <w:t xml:space="preserve"> (N=880)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580"/>
        <w:gridCol w:w="2983"/>
        <w:gridCol w:w="1100"/>
        <w:gridCol w:w="1979"/>
        <w:gridCol w:w="1276"/>
      </w:tblGrid>
      <w:tr w:rsidR="00D36E7B" w:rsidRPr="00274285" w14:paraId="27B3BAEF" w14:textId="77777777" w:rsidTr="00890518">
        <w:trPr>
          <w:trHeight w:val="30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9AC77AE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Factor </w:t>
            </w:r>
          </w:p>
        </w:tc>
        <w:tc>
          <w:tcPr>
            <w:tcW w:w="408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8783949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rude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3A6EA6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djusted</w:t>
            </w:r>
          </w:p>
        </w:tc>
      </w:tr>
      <w:tr w:rsidR="00D36E7B" w:rsidRPr="00274285" w14:paraId="4662621A" w14:textId="77777777" w:rsidTr="00890518">
        <w:trPr>
          <w:trHeight w:val="30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5173A7E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72BBB2E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IRR (95%CI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3B8B185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F7F250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aIR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BBCD5C9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D36E7B" w:rsidRPr="00274285" w14:paraId="0D53CC85" w14:textId="77777777" w:rsidTr="00890518">
        <w:trPr>
          <w:trHeight w:val="300"/>
        </w:trPr>
        <w:tc>
          <w:tcPr>
            <w:tcW w:w="258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75A5071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Age Category 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ECCE673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5B1BD1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EB00A2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2832CA0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53966022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62D9CE59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&lt;35 years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58CE29D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7827DA1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2BE6C561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4F2EDB0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25A8C2BB" w14:textId="77777777" w:rsidTr="00890518">
        <w:trPr>
          <w:trHeight w:val="341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4AF2CD1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sz w:val="22"/>
                <w:szCs w:val="22"/>
                <w:lang w:val="en-GB"/>
              </w:rPr>
              <w:t>≥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35 years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5FB2FC44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90 (1.45-2.49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7084A1C7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2B3F50C5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64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38-1.95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70A6A9C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D36E7B" w:rsidRPr="00274285" w14:paraId="1C8A77A0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56435487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700E9BA7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7B7642FC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02F4BE5A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2373F77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7CA4A557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071BF2D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5640CDE4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0F279A3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7D540984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1BFE0F7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222A9939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5367FBA2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572D4799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90 (0.74-1.10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7F2098F0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20981FA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98 (0.90-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07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7033C3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65</w:t>
            </w:r>
          </w:p>
        </w:tc>
      </w:tr>
      <w:tr w:rsidR="00D36E7B" w:rsidRPr="00274285" w14:paraId="3A5C1DB2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5744E7DD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uration on ART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097FE00E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09C3399A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21858B7C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1B44D2EA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1A7591B6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7AEC027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Newly Initiated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4B27700A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4301FD2F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3E5ACDD7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C977BCF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16E0CECB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2B63C0F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Established on ART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2CEEB95F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83 (1.34-2.50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5D4A2BB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017C83F2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84-2.12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0DE9AAE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</w:p>
        </w:tc>
      </w:tr>
      <w:tr w:rsidR="00D36E7B" w:rsidRPr="00274285" w14:paraId="2DD87509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496A0EF6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TPT Regimen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04CCC0F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3E134109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03B2BB6F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ACD3789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6311C8BD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640EB442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6H/12H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2326279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09C976A5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10D9408E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98E4C4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3EEA5208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3C4EDF4A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3HP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38D8F18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84 (1.64-2.31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75B775A0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1A287F4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1.41 (1.20-1.66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1EA8705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D36E7B" w:rsidRPr="00274285" w14:paraId="2590045F" w14:textId="77777777" w:rsidTr="00890518">
        <w:trPr>
          <w:trHeight w:val="300"/>
        </w:trPr>
        <w:tc>
          <w:tcPr>
            <w:tcW w:w="5563" w:type="dxa"/>
            <w:gridSpan w:val="2"/>
            <w:tcMar>
              <w:left w:w="108" w:type="dxa"/>
              <w:right w:w="108" w:type="dxa"/>
            </w:tcMar>
          </w:tcPr>
          <w:p w14:paraId="3E59DEF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lf-reported missed TPT doses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18CC60D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73ABABCF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1BEB1BA3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0EF84B09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2104874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45C695A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6E68AA05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404F670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4130FA1F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4CE94746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66634E97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0ACAEB2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78 (0.62-0.98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25ABC0B0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490BD609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81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65-1.01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61EF6A7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07</w:t>
            </w:r>
          </w:p>
        </w:tc>
      </w:tr>
      <w:tr w:rsidR="00D36E7B" w:rsidRPr="00274285" w14:paraId="704DBF47" w14:textId="77777777" w:rsidTr="00890518">
        <w:trPr>
          <w:trHeight w:val="300"/>
        </w:trPr>
        <w:tc>
          <w:tcPr>
            <w:tcW w:w="5563" w:type="dxa"/>
            <w:gridSpan w:val="2"/>
            <w:tcMar>
              <w:left w:w="108" w:type="dxa"/>
              <w:right w:w="108" w:type="dxa"/>
            </w:tcMar>
          </w:tcPr>
          <w:p w14:paraId="2C6023C5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ceiving ART from a community-based DSD model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7F49002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2E97ABD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BA91315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6190A0C1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71AFFEE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07D2C45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3BC381D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56590A71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0F27C20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012B1451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0473F0BF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6EE780B0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1.10 (0.85-1.44) 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4240CDB5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46</w:t>
            </w: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4B2076A4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96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82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7743BE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62</w:t>
            </w:r>
          </w:p>
        </w:tc>
      </w:tr>
      <w:tr w:rsidR="00D36E7B" w:rsidRPr="00274285" w14:paraId="6FCDDE45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6CB72384" w14:textId="77777777" w:rsidR="00D36E7B" w:rsidRPr="00274285" w:rsidRDefault="00D36E7B" w:rsidP="0089051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ported side effects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48DA72B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7F6FD44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002FCD64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44E712E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70EFE029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47D4F2EE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4F7863A9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58942402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463643D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AD60E50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0FF8408D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3D778193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2CB2C7D5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18 (0.93-1.50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61A911A4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17</w:t>
            </w:r>
          </w:p>
        </w:tc>
        <w:tc>
          <w:tcPr>
            <w:tcW w:w="1979" w:type="dxa"/>
          </w:tcPr>
          <w:p w14:paraId="2E16A38F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05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92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58D7CC4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09</w:t>
            </w:r>
          </w:p>
        </w:tc>
      </w:tr>
      <w:tr w:rsidR="00D36E7B" w:rsidRPr="00274285" w14:paraId="396A45CD" w14:textId="77777777" w:rsidTr="00890518">
        <w:trPr>
          <w:trHeight w:val="300"/>
        </w:trPr>
        <w:tc>
          <w:tcPr>
            <w:tcW w:w="5563" w:type="dxa"/>
            <w:gridSpan w:val="2"/>
            <w:tcMar>
              <w:left w:w="108" w:type="dxa"/>
              <w:right w:w="108" w:type="dxa"/>
            </w:tcMar>
          </w:tcPr>
          <w:p w14:paraId="41D1106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ported food insecurity in past four weeks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0C701013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422560A6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EF99F8A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452A49CC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3D04AD0E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No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776FB4E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137C9C7A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2E8BA699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E8310DA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:rsidRPr="00274285" w14:paraId="4C020B64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025DDF58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664DEA57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03 (0.85-1.25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5623EE5D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3B7C3FB3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06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92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8A48EAB" w14:textId="77777777" w:rsidR="00D36E7B" w:rsidRPr="00274285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43</w:t>
            </w:r>
          </w:p>
        </w:tc>
      </w:tr>
      <w:tr w:rsidR="00D36E7B" w14:paraId="4DD65253" w14:textId="77777777" w:rsidTr="00890518">
        <w:trPr>
          <w:trHeight w:val="300"/>
        </w:trPr>
        <w:tc>
          <w:tcPr>
            <w:tcW w:w="5563" w:type="dxa"/>
            <w:gridSpan w:val="2"/>
            <w:tcMar>
              <w:left w:w="108" w:type="dxa"/>
              <w:right w:w="108" w:type="dxa"/>
            </w:tcMar>
          </w:tcPr>
          <w:p w14:paraId="057BC9EF" w14:textId="77777777" w:rsidR="00D36E7B" w:rsidRDefault="00D36E7B" w:rsidP="00890518">
            <w:pPr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4DBC2B4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linic-based TPT completion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78FE77B0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55429F09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7DBFF19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14:paraId="5A139649" w14:textId="77777777" w:rsidTr="00890518">
        <w:trPr>
          <w:trHeight w:val="300"/>
        </w:trPr>
        <w:tc>
          <w:tcPr>
            <w:tcW w:w="2580" w:type="dxa"/>
            <w:tcMar>
              <w:left w:w="108" w:type="dxa"/>
              <w:right w:w="108" w:type="dxa"/>
            </w:tcMar>
          </w:tcPr>
          <w:p w14:paraId="322117E4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2983" w:type="dxa"/>
            <w:tcMar>
              <w:left w:w="108" w:type="dxa"/>
              <w:right w:w="108" w:type="dxa"/>
            </w:tcMar>
          </w:tcPr>
          <w:p w14:paraId="3A9E4239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100" w:type="dxa"/>
            <w:tcMar>
              <w:left w:w="108" w:type="dxa"/>
              <w:right w:w="108" w:type="dxa"/>
            </w:tcMar>
          </w:tcPr>
          <w:p w14:paraId="645F479E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tcMar>
              <w:left w:w="108" w:type="dxa"/>
              <w:right w:w="108" w:type="dxa"/>
            </w:tcMar>
          </w:tcPr>
          <w:p w14:paraId="364B5A1B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3CC9242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36E7B" w14:paraId="191C35A3" w14:textId="77777777" w:rsidTr="00890518">
        <w:trPr>
          <w:trHeight w:val="300"/>
        </w:trPr>
        <w:tc>
          <w:tcPr>
            <w:tcW w:w="258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C796415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98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801533F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2.20 (1.45-3.35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5E354A8" w14:textId="77777777" w:rsidR="00D36E7B" w:rsidRDefault="00D36E7B" w:rsidP="00890518"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D33706B" w14:textId="77777777" w:rsidR="00D36E7B" w:rsidRDefault="00D36E7B" w:rsidP="008905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2.13 (1.60-2.8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96CAC56" w14:textId="77777777" w:rsidR="00D36E7B" w:rsidRDefault="00D36E7B" w:rsidP="00890518">
            <w:r w:rsidRPr="4DBC2B42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</w:tbl>
    <w:p w14:paraId="6A42723F" w14:textId="77777777" w:rsidR="00D36E7B" w:rsidRDefault="00D36E7B" w:rsidP="00D36E7B">
      <w:pPr>
        <w:contextualSpacing/>
        <w:rPr>
          <w:rFonts w:ascii="Arial" w:hAnsi="Arial" w:cs="Arial"/>
          <w:lang w:val="en-GB"/>
        </w:rPr>
      </w:pPr>
    </w:p>
    <w:p w14:paraId="44CF0855" w14:textId="15958907" w:rsidR="00301FAF" w:rsidRPr="00274285" w:rsidRDefault="00301FAF" w:rsidP="00301FAF">
      <w:pPr>
        <w:contextualSpacing/>
        <w:rPr>
          <w:rFonts w:ascii="Arial" w:hAnsi="Arial" w:cs="Arial"/>
          <w:lang w:val="en-GB"/>
        </w:rPr>
      </w:pPr>
      <w:r w:rsidRPr="00274285">
        <w:rPr>
          <w:rFonts w:ascii="Arial" w:hAnsi="Arial" w:cs="Arial"/>
          <w:lang w:val="en-GB"/>
        </w:rPr>
        <w:t xml:space="preserve">Supplementary </w:t>
      </w:r>
      <w:r>
        <w:rPr>
          <w:rFonts w:ascii="Arial" w:hAnsi="Arial" w:cs="Arial"/>
          <w:lang w:val="en-GB"/>
        </w:rPr>
        <w:t>4</w:t>
      </w:r>
      <w:r w:rsidRPr="00274285">
        <w:rPr>
          <w:rFonts w:ascii="Arial" w:hAnsi="Arial" w:cs="Arial"/>
          <w:lang w:val="en-GB"/>
        </w:rPr>
        <w:t>: Predictors of incident TB disease (N=</w:t>
      </w:r>
      <w:r w:rsidRPr="054C1474">
        <w:rPr>
          <w:rFonts w:ascii="Arial" w:hAnsi="Arial" w:cs="Arial"/>
          <w:lang w:val="en-GB"/>
        </w:rPr>
        <w:t>869</w:t>
      </w:r>
      <w:r w:rsidRPr="00274285">
        <w:rPr>
          <w:rFonts w:ascii="Arial" w:hAnsi="Arial" w:cs="Arial"/>
          <w:lang w:val="en-GB"/>
        </w:rPr>
        <w:t>)</w:t>
      </w:r>
    </w:p>
    <w:tbl>
      <w:tblPr>
        <w:tblStyle w:val="TableGrid1"/>
        <w:tblW w:w="9918" w:type="dxa"/>
        <w:tblLayout w:type="fixed"/>
        <w:tblLook w:val="04A0" w:firstRow="1" w:lastRow="0" w:firstColumn="1" w:lastColumn="0" w:noHBand="0" w:noVBand="1"/>
      </w:tblPr>
      <w:tblGrid>
        <w:gridCol w:w="2547"/>
        <w:gridCol w:w="2075"/>
        <w:gridCol w:w="1328"/>
        <w:gridCol w:w="1984"/>
        <w:gridCol w:w="1984"/>
      </w:tblGrid>
      <w:tr w:rsidR="00301FAF" w:rsidRPr="00274285" w14:paraId="3E6BD620" w14:textId="77777777" w:rsidTr="00890518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57F8C35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Factor 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932AA3E" w14:textId="77777777" w:rsidR="00301FAF" w:rsidRPr="00274285" w:rsidRDefault="00301FAF" w:rsidP="00890518">
            <w:pPr>
              <w:ind w:left="316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rude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B9CFF5" w14:textId="77777777" w:rsidR="00301FAF" w:rsidRPr="00274285" w:rsidRDefault="00301FAF" w:rsidP="00890518">
            <w:pPr>
              <w:ind w:left="316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djusted</w:t>
            </w:r>
          </w:p>
        </w:tc>
      </w:tr>
      <w:tr w:rsidR="00301FAF" w:rsidRPr="00274285" w14:paraId="027AADE7" w14:textId="77777777" w:rsidTr="00890518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A026796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94CB6CA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IRR (95%CI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F0D404B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A686013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aIR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13AA938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301FAF" w:rsidRPr="00274285" w14:paraId="7EE9AC2B" w14:textId="77777777" w:rsidTr="00890518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76E2141" w14:textId="77777777" w:rsidR="00301FAF" w:rsidRPr="00274285" w:rsidRDefault="00301FAF" w:rsidP="00890518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Age Category 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6FE8625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D6D0784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AC63723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13DE792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1FAF" w:rsidRPr="00274285" w14:paraId="5160C6EE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657EEF8B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&lt;35 years 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51B8A680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(Ref)</w:t>
            </w: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33D851C5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CC5C12B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(Ref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99056DB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1FAF" w:rsidRPr="00274285" w14:paraId="3CA16C28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08BC7B38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sz w:val="22"/>
                <w:szCs w:val="22"/>
                <w:lang w:val="en-GB"/>
              </w:rPr>
              <w:t>≥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35 years 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41CFD641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47 (0.13-1.67)</w:t>
            </w: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5D5B5D51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517E73C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41(0.13-1.29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10EB779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13</w:t>
            </w:r>
          </w:p>
        </w:tc>
      </w:tr>
      <w:tr w:rsidR="00301FAF" w:rsidRPr="00274285" w14:paraId="4A96CC3C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17BF1426" w14:textId="77777777" w:rsidR="00301FAF" w:rsidRPr="00274285" w:rsidRDefault="00301FAF" w:rsidP="00890518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1874B293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4FF370CB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493AE8D9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7403A326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1FAF" w:rsidRPr="00274285" w14:paraId="61317109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1625F523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493A034D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519D74AB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209199D7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CC79F28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1FAF" w:rsidRPr="00274285" w14:paraId="3F774D41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40CA4641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2AF5F93E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65 (0.18-2.30)</w:t>
            </w: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396779E5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1BC0CC6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67(0.34-1.32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3642E5D1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25</w:t>
            </w:r>
          </w:p>
        </w:tc>
      </w:tr>
      <w:tr w:rsidR="00301FAF" w:rsidRPr="00274285" w14:paraId="35E6F77D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5EDB97A5" w14:textId="77777777" w:rsidR="00301FAF" w:rsidRPr="00274285" w:rsidRDefault="00301FAF" w:rsidP="00890518">
            <w:pPr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TPT completion by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igital pillbox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29557766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4ED25174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758BC154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D84ACD4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1FAF" w:rsidRPr="00274285" w14:paraId="42079EEE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78B15245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45AE156E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4278FA3F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36252232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499DB3CD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1FAF" w:rsidRPr="00274285" w14:paraId="40C64CA5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3968FA09" w14:textId="77777777" w:rsidR="00301FAF" w:rsidRPr="00274285" w:rsidRDefault="00301FAF" w:rsidP="00890518">
            <w:pPr>
              <w:ind w:left="316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0B4D027D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43 (0.11-1.68)</w:t>
            </w: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2465395F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A56C1AF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39 (0.20-0.78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4D513E0D" w14:textId="77777777" w:rsidR="00301FAF" w:rsidRPr="00274285" w:rsidRDefault="00301FAF" w:rsidP="0089051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01</w:t>
            </w:r>
          </w:p>
        </w:tc>
      </w:tr>
      <w:tr w:rsidR="00301FAF" w:rsidRPr="00274285" w14:paraId="39F535FF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12771A34" w14:textId="77777777" w:rsidR="00301FAF" w:rsidRPr="00274285" w:rsidRDefault="00301FAF" w:rsidP="00890518">
            <w:pPr>
              <w:ind w:left="35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RT Status</w:t>
            </w:r>
          </w:p>
        </w:tc>
        <w:tc>
          <w:tcPr>
            <w:tcW w:w="2075" w:type="dxa"/>
          </w:tcPr>
          <w:p w14:paraId="7E350292" w14:textId="77777777" w:rsidR="00301FAF" w:rsidRPr="00274285" w:rsidRDefault="00301FAF" w:rsidP="00890518">
            <w:pPr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52B09865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BD3302F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4FEC5E94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1FAF" w:rsidRPr="00274285" w14:paraId="186D7DAF" w14:textId="77777777" w:rsidTr="0089051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0F255680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Newly initiated </w:t>
            </w:r>
          </w:p>
        </w:tc>
        <w:tc>
          <w:tcPr>
            <w:tcW w:w="2075" w:type="dxa"/>
            <w:tcMar>
              <w:left w:w="108" w:type="dxa"/>
              <w:right w:w="108" w:type="dxa"/>
            </w:tcMar>
          </w:tcPr>
          <w:p w14:paraId="26741E54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328" w:type="dxa"/>
            <w:tcMar>
              <w:left w:w="108" w:type="dxa"/>
              <w:right w:w="108" w:type="dxa"/>
            </w:tcMar>
          </w:tcPr>
          <w:p w14:paraId="4FBC4E56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6162092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9EC4706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1FAF" w:rsidRPr="00274285" w14:paraId="30A7F01D" w14:textId="77777777" w:rsidTr="00890518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B7B6782" w14:textId="77777777" w:rsidR="00301FAF" w:rsidRPr="00274285" w:rsidRDefault="00301FAF" w:rsidP="00890518">
            <w:pPr>
              <w:ind w:left="316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Established on ART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83EC444" w14:textId="77777777" w:rsidR="00301FAF" w:rsidRPr="00274285" w:rsidRDefault="00301FAF" w:rsidP="00890518">
            <w:pPr>
              <w:ind w:left="35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7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3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.10</w:t>
            </w: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AFC169A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3FC1119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828CF5C" w14:textId="77777777" w:rsidR="00301FAF" w:rsidRPr="00274285" w:rsidRDefault="00301FAF" w:rsidP="00890518">
            <w:pPr>
              <w:ind w:left="32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4285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</w:tbl>
    <w:p w14:paraId="35B34D65" w14:textId="77777777" w:rsidR="00301FAF" w:rsidRDefault="00301FAF" w:rsidP="00301FAF">
      <w:pPr>
        <w:spacing w:after="120" w:line="360" w:lineRule="auto"/>
        <w:contextualSpacing/>
        <w:rPr>
          <w:rFonts w:ascii="Arial" w:hAnsi="Arial" w:cs="Arial"/>
          <w:lang w:val="en-GB"/>
        </w:rPr>
      </w:pPr>
    </w:p>
    <w:p w14:paraId="221AA27A" w14:textId="77777777" w:rsidR="00AA0B3D" w:rsidRPr="00274285" w:rsidRDefault="00AA0B3D" w:rsidP="00AA0B3D">
      <w:pPr>
        <w:spacing w:after="160" w:line="259" w:lineRule="auto"/>
        <w:rPr>
          <w:rFonts w:ascii="Arial" w:hAnsi="Arial" w:cs="Arial"/>
          <w:lang w:val="en-GB"/>
        </w:rPr>
      </w:pPr>
    </w:p>
    <w:p w14:paraId="72D7EC92" w14:textId="78E870E6" w:rsidR="00AA0B3D" w:rsidRPr="00274285" w:rsidRDefault="00AA0B3D" w:rsidP="00AA0B3D">
      <w:pPr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5</w:t>
      </w:r>
      <w:r w:rsidRPr="00274285">
        <w:rPr>
          <w:rFonts w:ascii="Arial" w:hAnsi="Arial" w:cs="Arial"/>
          <w:lang w:val="en-GB"/>
        </w:rPr>
        <w:t>: All-cause mortality rate over the two-year follow-up perio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17"/>
        <w:gridCol w:w="543"/>
        <w:gridCol w:w="904"/>
        <w:gridCol w:w="1426"/>
        <w:gridCol w:w="2764"/>
        <w:gridCol w:w="2162"/>
      </w:tblGrid>
      <w:tr w:rsidR="00AA0B3D" w:rsidRPr="00274285" w14:paraId="3092BC92" w14:textId="77777777" w:rsidTr="00890518">
        <w:trPr>
          <w:trHeight w:val="334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B9D77" w14:textId="77777777" w:rsidR="00AA0B3D" w:rsidRPr="00274285" w:rsidRDefault="00AA0B3D" w:rsidP="00890518">
            <w:pPr>
              <w:rPr>
                <w:rFonts w:ascii="Arial" w:hAnsi="Arial" w:cs="Arial"/>
                <w:b/>
                <w:bCs/>
                <w:sz w:val="36"/>
                <w:szCs w:val="36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/>
              </w:rPr>
              <w:t>​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F4C4F5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36"/>
                <w:szCs w:val="36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/>
              </w:rPr>
              <w:t>n​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34C5F7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36"/>
                <w:szCs w:val="36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/>
              </w:rPr>
              <w:t>N​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9B8234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36"/>
                <w:szCs w:val="36"/>
                <w:lang w:val="en-GB"/>
              </w:rPr>
            </w:pPr>
            <w:r w:rsidRPr="00274285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/>
              </w:rPr>
              <w:t>Person-years (per 100)​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DEC6D4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b/>
                <w:bCs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b/>
                <w:bCs/>
                <w:kern w:val="24"/>
                <w:sz w:val="18"/>
                <w:szCs w:val="18"/>
                <w:lang w:val="en-GB"/>
              </w:rPr>
              <w:t xml:space="preserve">Mortality rate </w:t>
            </w:r>
          </w:p>
          <w:p w14:paraId="197E86DD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36"/>
                <w:szCs w:val="36"/>
                <w:lang w:val="en-GB"/>
              </w:rPr>
            </w:pPr>
            <w:r w:rsidRPr="00274285">
              <w:rPr>
                <w:rFonts w:ascii="Arial" w:eastAsiaTheme="minorEastAsia" w:hAnsi="Arial" w:cs="Arial"/>
                <w:b/>
                <w:bCs/>
                <w:kern w:val="24"/>
                <w:sz w:val="18"/>
                <w:szCs w:val="18"/>
                <w:lang w:val="en-GB"/>
              </w:rPr>
              <w:t xml:space="preserve">(per 100) and </w:t>
            </w:r>
            <w:r w:rsidRPr="00274285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/>
              </w:rPr>
              <w:t>95%CI​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26088994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b/>
                <w:bCs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b/>
                <w:bCs/>
                <w:kern w:val="24"/>
                <w:sz w:val="18"/>
                <w:szCs w:val="18"/>
                <w:lang w:val="en-GB"/>
              </w:rPr>
              <w:t>Mortality rate ratio (per 100) (</w:t>
            </w:r>
            <w:r w:rsidRPr="00274285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/>
              </w:rPr>
              <w:t>95%CI​), p-value</w:t>
            </w:r>
          </w:p>
        </w:tc>
      </w:tr>
      <w:tr w:rsidR="00AA0B3D" w:rsidRPr="00274285" w14:paraId="04843D95" w14:textId="77777777" w:rsidTr="00890518">
        <w:trPr>
          <w:trHeight w:val="334"/>
        </w:trPr>
        <w:tc>
          <w:tcPr>
            <w:tcW w:w="1217" w:type="dxa"/>
            <w:tcBorders>
              <w:top w:val="single" w:sz="4" w:space="0" w:color="auto"/>
            </w:tcBorders>
          </w:tcPr>
          <w:p w14:paraId="085903A9" w14:textId="77777777" w:rsidR="00AA0B3D" w:rsidRPr="00274285" w:rsidRDefault="00AA0B3D" w:rsidP="00890518">
            <w:pPr>
              <w:jc w:val="right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Total deaths</w:t>
            </w:r>
          </w:p>
        </w:tc>
        <w:tc>
          <w:tcPr>
            <w:tcW w:w="543" w:type="dxa"/>
            <w:tcBorders>
              <w:top w:val="single" w:sz="4" w:space="0" w:color="auto"/>
            </w:tcBorders>
          </w:tcPr>
          <w:p w14:paraId="59EE1CF8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5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1EDA473D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,095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6EBAD47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3,742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0A634687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0.67 (0.45-0.99)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1D955255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-</w:t>
            </w:r>
          </w:p>
        </w:tc>
      </w:tr>
      <w:tr w:rsidR="00AA0B3D" w:rsidRPr="00274285" w14:paraId="62ED1790" w14:textId="77777777" w:rsidTr="00890518">
        <w:trPr>
          <w:trHeight w:val="147"/>
        </w:trPr>
        <w:tc>
          <w:tcPr>
            <w:tcW w:w="1217" w:type="dxa"/>
          </w:tcPr>
          <w:p w14:paraId="603B212B" w14:textId="77777777" w:rsidR="00AA0B3D" w:rsidRPr="00274285" w:rsidRDefault="00AA0B3D" w:rsidP="00890518">
            <w:pPr>
              <w:jc w:val="right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43" w:type="dxa"/>
          </w:tcPr>
          <w:p w14:paraId="5774569F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</w:tcPr>
          <w:p w14:paraId="252BF019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</w:tcPr>
          <w:p w14:paraId="21A6BCDC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14A80C3B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162" w:type="dxa"/>
          </w:tcPr>
          <w:p w14:paraId="0DE9F1C7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</w:p>
        </w:tc>
      </w:tr>
      <w:tr w:rsidR="00AA0B3D" w:rsidRPr="00274285" w14:paraId="570B35F1" w14:textId="77777777" w:rsidTr="00890518">
        <w:trPr>
          <w:trHeight w:val="188"/>
        </w:trPr>
        <w:tc>
          <w:tcPr>
            <w:tcW w:w="1217" w:type="dxa"/>
            <w:hideMark/>
          </w:tcPr>
          <w:p w14:paraId="3CADD8F6" w14:textId="77777777" w:rsidR="00AA0B3D" w:rsidRPr="00274285" w:rsidRDefault="00AA0B3D" w:rsidP="00890518">
            <w:pPr>
              <w:jc w:val="right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 xml:space="preserve">   Any TPT</w:t>
            </w: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543" w:type="dxa"/>
            <w:hideMark/>
          </w:tcPr>
          <w:p w14:paraId="7469338D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19</w:t>
            </w:r>
          </w:p>
        </w:tc>
        <w:tc>
          <w:tcPr>
            <w:tcW w:w="904" w:type="dxa"/>
            <w:hideMark/>
          </w:tcPr>
          <w:p w14:paraId="02EB8E6E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1,940</w:t>
            </w:r>
          </w:p>
        </w:tc>
        <w:tc>
          <w:tcPr>
            <w:tcW w:w="1426" w:type="dxa"/>
            <w:hideMark/>
          </w:tcPr>
          <w:p w14:paraId="21C3BC26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3,513</w:t>
            </w:r>
          </w:p>
        </w:tc>
        <w:tc>
          <w:tcPr>
            <w:tcW w:w="2764" w:type="dxa"/>
            <w:hideMark/>
          </w:tcPr>
          <w:p w14:paraId="6D15BB65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0.54 (0.35-0.85)</w:t>
            </w:r>
          </w:p>
        </w:tc>
        <w:tc>
          <w:tcPr>
            <w:tcW w:w="2162" w:type="dxa"/>
          </w:tcPr>
          <w:p w14:paraId="75C30E5E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Reference</w:t>
            </w:r>
          </w:p>
        </w:tc>
      </w:tr>
      <w:tr w:rsidR="00AA0B3D" w:rsidRPr="00274285" w14:paraId="0C898F46" w14:textId="77777777" w:rsidTr="00890518">
        <w:trPr>
          <w:trHeight w:val="334"/>
        </w:trPr>
        <w:tc>
          <w:tcPr>
            <w:tcW w:w="1217" w:type="dxa"/>
            <w:tcBorders>
              <w:bottom w:val="single" w:sz="4" w:space="0" w:color="auto"/>
            </w:tcBorders>
          </w:tcPr>
          <w:p w14:paraId="642139E3" w14:textId="77777777" w:rsidR="00AA0B3D" w:rsidRPr="00274285" w:rsidRDefault="00AA0B3D" w:rsidP="00890518">
            <w:pPr>
              <w:jc w:val="right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No TPT</w:t>
            </w: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14:paraId="69B6A369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6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EA7ED34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155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2B43B99C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230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603467B7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2.61 (1.17-5.82)</w:t>
            </w:r>
          </w:p>
          <w:p w14:paraId="557BD3B6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0A75CD1B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4.83 (1.93-12.1),</w:t>
            </w:r>
          </w:p>
          <w:p w14:paraId="644A2C12" w14:textId="77777777" w:rsidR="00AA0B3D" w:rsidRPr="00274285" w:rsidRDefault="00AA0B3D" w:rsidP="00890518">
            <w:pPr>
              <w:jc w:val="center"/>
              <w:textAlignment w:val="baseline"/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</w:pPr>
            <w:r w:rsidRPr="00274285">
              <w:rPr>
                <w:rFonts w:ascii="Arial" w:eastAsiaTheme="minorEastAsia" w:hAnsi="Arial" w:cs="Arial"/>
                <w:kern w:val="24"/>
                <w:sz w:val="18"/>
                <w:szCs w:val="18"/>
                <w:lang w:val="en-GB"/>
              </w:rPr>
              <w:t>p-value&lt;0.001</w:t>
            </w:r>
          </w:p>
        </w:tc>
      </w:tr>
    </w:tbl>
    <w:p w14:paraId="144A3704" w14:textId="77777777" w:rsidR="00AA0B3D" w:rsidRPr="00274285" w:rsidRDefault="00AA0B3D" w:rsidP="00AA0B3D">
      <w:pPr>
        <w:spacing w:after="160" w:line="259" w:lineRule="auto"/>
        <w:rPr>
          <w:rFonts w:ascii="Arial" w:hAnsi="Arial" w:cs="Arial"/>
          <w:b/>
          <w:bCs/>
          <w:lang w:val="en-GB"/>
        </w:rPr>
      </w:pPr>
      <w:r w:rsidRPr="00274285">
        <w:rPr>
          <w:rFonts w:ascii="Arial" w:eastAsiaTheme="minorEastAsia" w:hAnsi="Arial" w:cs="Arial"/>
          <w:kern w:val="24"/>
          <w:sz w:val="18"/>
          <w:szCs w:val="18"/>
          <w:vertAlign w:val="superscript"/>
          <w:lang w:val="en-GB"/>
        </w:rPr>
        <w:t xml:space="preserve">† </w:t>
      </w:r>
      <w:r w:rsidRPr="00274285">
        <w:rPr>
          <w:rFonts w:ascii="Arial" w:eastAsiaTheme="minorEastAsia" w:hAnsi="Arial" w:cs="Arial"/>
          <w:kern w:val="24"/>
          <w:sz w:val="18"/>
          <w:szCs w:val="18"/>
          <w:lang w:val="en-GB"/>
        </w:rPr>
        <w:t>This refers to all participants who were initiated on TPT before and after study enrolment</w:t>
      </w:r>
    </w:p>
    <w:p w14:paraId="05214D3C" w14:textId="30FC1F55" w:rsidR="00AA0B3D" w:rsidRPr="00274285" w:rsidRDefault="00AA0B3D" w:rsidP="00301FAF">
      <w:pPr>
        <w:spacing w:after="120" w:line="360" w:lineRule="auto"/>
        <w:contextualSpacing/>
        <w:rPr>
          <w:rFonts w:ascii="Arial" w:hAnsi="Arial" w:cs="Arial"/>
          <w:lang w:val="en-GB"/>
        </w:rPr>
      </w:pPr>
    </w:p>
    <w:p w14:paraId="274EE8CF" w14:textId="77777777" w:rsidR="00C47156" w:rsidRDefault="00C47156"/>
    <w:sectPr w:rsidR="00C47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447"/>
    <w:rsid w:val="00190C31"/>
    <w:rsid w:val="00301FAF"/>
    <w:rsid w:val="00363828"/>
    <w:rsid w:val="003F1447"/>
    <w:rsid w:val="00572B70"/>
    <w:rsid w:val="006B3CC3"/>
    <w:rsid w:val="00AA0B3D"/>
    <w:rsid w:val="00C47156"/>
    <w:rsid w:val="00D36E7B"/>
    <w:rsid w:val="00EC2FF3"/>
    <w:rsid w:val="00EC49A5"/>
    <w:rsid w:val="00EC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B5AE33"/>
  <w15:chartTrackingRefBased/>
  <w15:docId w15:val="{6D47C89B-380B-4879-B4EF-5F3843A2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E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4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4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4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4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4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4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4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4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4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4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4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4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4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4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4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4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F1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4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F1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44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F14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4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3F1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4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6E7B"/>
    <w:pPr>
      <w:spacing w:after="0" w:line="240" w:lineRule="auto"/>
    </w:pPr>
    <w:tblPr/>
  </w:style>
  <w:style w:type="table" w:customStyle="1" w:styleId="TableGrid1">
    <w:name w:val="Table Grid1"/>
    <w:basedOn w:val="TableNormal"/>
    <w:next w:val="TableGrid"/>
    <w:uiPriority w:val="39"/>
    <w:rsid w:val="00301FAF"/>
    <w:pPr>
      <w:spacing w:after="0" w:line="240" w:lineRule="auto"/>
    </w:pPr>
    <w:rPr>
      <w:rFonts w:eastAsia="Times New Roman" w:cs="Arial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himoyi</dc:creator>
  <cp:keywords/>
  <dc:description/>
  <cp:lastModifiedBy>Lucy Chimoyi</cp:lastModifiedBy>
  <cp:revision>4</cp:revision>
  <dcterms:created xsi:type="dcterms:W3CDTF">2026-01-14T10:05:00Z</dcterms:created>
  <dcterms:modified xsi:type="dcterms:W3CDTF">2026-01-14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5e03609-26fe-498a-b72e-391fa1435644_Enabled">
    <vt:lpwstr>true</vt:lpwstr>
  </property>
  <property fmtid="{D5CDD505-2E9C-101B-9397-08002B2CF9AE}" pid="3" name="MSIP_Label_b5e03609-26fe-498a-b72e-391fa1435644_SetDate">
    <vt:lpwstr>2026-01-14T10:08:27Z</vt:lpwstr>
  </property>
  <property fmtid="{D5CDD505-2E9C-101B-9397-08002B2CF9AE}" pid="4" name="MSIP_Label_b5e03609-26fe-498a-b72e-391fa1435644_Method">
    <vt:lpwstr>Privileged</vt:lpwstr>
  </property>
  <property fmtid="{D5CDD505-2E9C-101B-9397-08002B2CF9AE}" pid="5" name="MSIP_Label_b5e03609-26fe-498a-b72e-391fa1435644_Name">
    <vt:lpwstr>Business Confidential</vt:lpwstr>
  </property>
  <property fmtid="{D5CDD505-2E9C-101B-9397-08002B2CF9AE}" pid="6" name="MSIP_Label_b5e03609-26fe-498a-b72e-391fa1435644_SiteId">
    <vt:lpwstr>70682427-7a66-4bae-9f42-f702a8ba8b2a</vt:lpwstr>
  </property>
  <property fmtid="{D5CDD505-2E9C-101B-9397-08002B2CF9AE}" pid="7" name="MSIP_Label_b5e03609-26fe-498a-b72e-391fa1435644_ActionId">
    <vt:lpwstr>69866921-9c1d-4f68-b6ed-70cb201c742c</vt:lpwstr>
  </property>
  <property fmtid="{D5CDD505-2E9C-101B-9397-08002B2CF9AE}" pid="8" name="MSIP_Label_b5e03609-26fe-498a-b72e-391fa1435644_ContentBits">
    <vt:lpwstr>0</vt:lpwstr>
  </property>
  <property fmtid="{D5CDD505-2E9C-101B-9397-08002B2CF9AE}" pid="9" name="MSIP_Label_b5e03609-26fe-498a-b72e-391fa1435644_Tag">
    <vt:lpwstr>10, 0, 1, 1</vt:lpwstr>
  </property>
</Properties>
</file>